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1EFEC67C" w14:textId="77777777" w:rsidR="00951808" w:rsidRPr="002A2A85" w:rsidRDefault="006F7AC5">
      <w:pPr>
        <w:rPr>
          <w:rFonts w:ascii="Arial" w:hAnsi="Arial" w:cs="Arial"/>
        </w:rPr>
      </w:pPr>
      <w:r w:rsidRPr="002A2A8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F115818" wp14:editId="3EF00083">
                <wp:simplePos x="0" y="0"/>
                <wp:positionH relativeFrom="column">
                  <wp:posOffset>-504190</wp:posOffset>
                </wp:positionH>
                <wp:positionV relativeFrom="paragraph">
                  <wp:posOffset>0</wp:posOffset>
                </wp:positionV>
                <wp:extent cx="10038080" cy="6793200"/>
                <wp:effectExtent l="0" t="0" r="0" b="190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38080" cy="679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center"/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5795"/>
                              <w:gridCol w:w="2270"/>
                              <w:gridCol w:w="2271"/>
                              <w:gridCol w:w="2410"/>
                            </w:tblGrid>
                            <w:tr w:rsidR="00493135" w:rsidRPr="00493135" w14:paraId="290DDDA4" w14:textId="77777777" w:rsidTr="00CB051B">
                              <w:trPr>
                                <w:trHeight w:hRule="exact" w:val="1051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21A570F" w14:textId="6E74B124" w:rsidR="00493135" w:rsidRPr="002A2A85" w:rsidRDefault="00493135" w:rsidP="00D800A3">
                                  <w:pPr>
                                    <w:tabs>
                                      <w:tab w:val="left" w:pos="0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 w:rsidRPr="002A2A85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hysiological and laboratory measurements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B42DD6F" w14:textId="77777777" w:rsidR="00493135" w:rsidRPr="00260B49" w:rsidRDefault="00493135" w:rsidP="00354EB9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non-survivor</w:t>
                                  </w:r>
                                </w:p>
                                <w:p w14:paraId="5F074420" w14:textId="1F35B56E" w:rsidR="00493135" w:rsidRPr="002A2A85" w:rsidRDefault="00493135" w:rsidP="00D800A3">
                                  <w:pPr>
                                    <w:tabs>
                                      <w:tab w:val="left" w:pos="0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(</w:t>
                                  </w: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n =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13</w:t>
                                  </w: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02F7FD1" w14:textId="77777777" w:rsidR="00493135" w:rsidRPr="00260B49" w:rsidRDefault="00493135" w:rsidP="00354EB9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survivor</w:t>
                                  </w:r>
                                </w:p>
                                <w:p w14:paraId="518594DA" w14:textId="4FC746BD" w:rsidR="00493135" w:rsidRPr="002A2A85" w:rsidRDefault="00493135" w:rsidP="00D800A3">
                                  <w:pPr>
                                    <w:tabs>
                                      <w:tab w:val="left" w:pos="0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n = 13</w:t>
                                  </w: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79780ED" w14:textId="77777777" w:rsidR="00493135" w:rsidRPr="00260B49" w:rsidRDefault="00493135" w:rsidP="00354EB9">
                                  <w:pPr>
                                    <w:tabs>
                                      <w:tab w:val="left" w:pos="0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p &lt;0.05</w:t>
                                  </w:r>
                                </w:p>
                                <w:p w14:paraId="4C350501" w14:textId="5A39B014" w:rsidR="00493135" w:rsidRPr="002A2A85" w:rsidRDefault="00493135" w:rsidP="00D800A3">
                                  <w:pPr>
                                    <w:tabs>
                                      <w:tab w:val="left" w:pos="0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non-survivor</w:t>
                                  </w: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 </w:t>
                                  </w: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vs</w:t>
                                  </w:r>
                                  <w:r w:rsidRPr="00260B49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survivor</w:t>
                                  </w:r>
                                </w:p>
                              </w:tc>
                            </w:tr>
                            <w:tr w:rsidR="00493135" w:rsidRPr="00593A0B" w14:paraId="57A22FD5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3FCB419" w14:textId="4A627045" w:rsidR="00493135" w:rsidRPr="002A2A85" w:rsidRDefault="00493135" w:rsidP="005D06D9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SBP, mm Hg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03AF346" w14:textId="021A6072" w:rsidR="00493135" w:rsidRPr="002A2A85" w:rsidRDefault="00493135" w:rsidP="00593A0B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27.80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0.17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093AD68" w14:textId="64117245" w:rsidR="00493135" w:rsidRPr="002A2A85" w:rsidRDefault="009F1B59" w:rsidP="00784FB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148.30 </w:t>
                                  </w:r>
                                  <w:r w:rsidR="00493135"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0.0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C7034B0" w14:textId="77777777" w:rsidR="00493135" w:rsidRPr="002A2A85" w:rsidRDefault="00493135" w:rsidP="00D800A3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593A0B" w14:paraId="5DC585E7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411EDCD" w14:textId="24231A75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shock index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(HR/SBP)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D77C95B" w14:textId="2BEC153A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63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7746F17" w14:textId="60682B23" w:rsidR="00493135" w:rsidRPr="002A2A85" w:rsidRDefault="00A87A38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57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8D6A6AF" w14:textId="47BBCB71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b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2A2A85" w14:paraId="0D00534A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9AF2EDF" w14:textId="1BD97CDA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h</w:t>
                                  </w: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eart rate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C3EBBBA" w14:textId="6E2F2159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74.50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4.93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DB4ABDC" w14:textId="61751ACA" w:rsidR="00493135" w:rsidRPr="002A2A85" w:rsidRDefault="006F26FB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82.85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8.3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731CFDE" w14:textId="7426BA27" w:rsidR="00493135" w:rsidRPr="002A2A85" w:rsidRDefault="006F26FB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F35114" w14:paraId="03305D0A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DAED258" w14:textId="2CA14F18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breath</w:t>
                                  </w: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rate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43A5959" w14:textId="2080AB60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6.00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D829117" w14:textId="198D4A94" w:rsidR="00493135" w:rsidRPr="002A2A85" w:rsidRDefault="00C84AE3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15.86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504C617" w14:textId="77777777" w:rsidR="00493135" w:rsidRPr="002A2A85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A16F5A" w14:paraId="474CDD67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16E05B2" w14:textId="6F810FFB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body temperature (°C)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06933F0" w14:textId="639C7656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35.99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EFA7A45" w14:textId="5B5145A5" w:rsidR="00493135" w:rsidRPr="002A2A85" w:rsidRDefault="00511153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35.70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A317B1D" w14:textId="77777777" w:rsidR="00493135" w:rsidRPr="002A2A85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A16F5A" w14:paraId="5BFA86C7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5FD6FF7" w14:textId="511F3AAF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PRBC transfusion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ED</w:t>
                                  </w: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(Units)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1CC706C" w14:textId="44FA44CD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8.54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5.45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B01A11A" w14:textId="25367501" w:rsidR="00493135" w:rsidRPr="00A16F5A" w:rsidRDefault="001D7F5B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1.58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3.3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88E08F5" w14:textId="5F31507D" w:rsidR="00493135" w:rsidRPr="00A16F5A" w:rsidRDefault="001D7F5B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A16F5A" w14:paraId="3507426F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AD69866" w14:textId="41A9814D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PRBC transfusion within 24 h (Units)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E1407BA" w14:textId="66488655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8.70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6.88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1795784" w14:textId="172FC914" w:rsidR="00493135" w:rsidRPr="00A16F5A" w:rsidRDefault="0085692C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1.83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71F40D6" w14:textId="77777777" w:rsidR="00493135" w:rsidRPr="00A16F5A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2A2A85" w14:paraId="37A9E950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28C7D5B" w14:textId="31DFE56C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PRBC transfusion total (Units)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F180B81" w14:textId="796471EC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9.80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6.84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87E2DA0" w14:textId="2ABBED39" w:rsidR="00493135" w:rsidRPr="002A2A85" w:rsidRDefault="007D1B14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2.67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BA94431" w14:textId="77777777" w:rsidR="00493135" w:rsidRPr="002A2A85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FA2792" w14:paraId="332C7CD5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C686FEB" w14:textId="4787BA7E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FFP transfusion within 24 h (Units)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FAE31BD" w14:textId="3D0A4F09" w:rsidR="00493135" w:rsidRPr="00FA2792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8.00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6.28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8B6FEAC" w14:textId="1441BE34" w:rsidR="00493135" w:rsidRPr="00FA2792" w:rsidRDefault="004D77A7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0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F54CC40" w14:textId="5C7D4CC1" w:rsidR="00493135" w:rsidRPr="00FA2792" w:rsidRDefault="004D77A7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493135" w:rsidRPr="00FA2792" w14:paraId="2A2B9DFA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CBDB917" w14:textId="0FFDE64F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FFP transfusion total (Units)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68AF90D" w14:textId="62FCF650" w:rsidR="00493135" w:rsidRPr="00FA2792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8.60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C813068" w14:textId="322027EC" w:rsidR="00493135" w:rsidRPr="00FA2792" w:rsidRDefault="000135CF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00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32AC099" w14:textId="7D9B68F7" w:rsidR="00493135" w:rsidRPr="00FA2792" w:rsidRDefault="000135CF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493135" w:rsidRPr="002A2A85" w14:paraId="4A9CF049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65844FA" w14:textId="0206FC3D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h</w:t>
                                  </w: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emoglobin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, g/dL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9918DBE" w14:textId="098B24EE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1.89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FF78BF1" w14:textId="00DCC7EB" w:rsidR="00493135" w:rsidRPr="002A2A85" w:rsidRDefault="00784FB5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11.36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76C04ED3" w14:textId="77777777" w:rsidR="00493135" w:rsidRPr="002A2A85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ED744C" w14:paraId="312B9A75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1BAEF46" w14:textId="58475681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TPT (t</w:t>
                                  </w: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hromboplastin time), % 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267D34C" w14:textId="1878DAF5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80.92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5.21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421B864" w14:textId="28BD8448" w:rsidR="00493135" w:rsidRPr="002A2A85" w:rsidRDefault="00A95717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83.92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6.6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CABAD7F" w14:textId="77777777" w:rsidR="00493135" w:rsidRPr="002A2A85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ED744C" w14:paraId="3703F7E7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0D1529E" w14:textId="75C23C26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PTT (partial t</w:t>
                                  </w: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hromboplastin time)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, (sec)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2C93A8F" w14:textId="4AA45C4F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31.42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CD84C86" w14:textId="218D31B8" w:rsidR="00493135" w:rsidRPr="002A2A85" w:rsidRDefault="00F00C64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29.00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1.5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0FCA2F2" w14:textId="77777777" w:rsidR="00493135" w:rsidRPr="002A2A85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EE3280" w14:paraId="1A7E5E30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E4A3887" w14:textId="5907BA0D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EE3280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97B7AC6" w14:textId="4D697529" w:rsidR="00493135" w:rsidRPr="00EE3280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.199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121E927" w14:textId="6C82D464" w:rsidR="00493135" w:rsidRPr="00EE3280" w:rsidRDefault="009B45CB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1.275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0.17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CFA543C" w14:textId="77777777" w:rsidR="00493135" w:rsidRPr="00EE3280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EE3280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n.s</w:t>
                                  </w:r>
                                  <w:proofErr w:type="spellEnd"/>
                                  <w:r w:rsidRPr="00EE3280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EE3280" w14:paraId="485B409E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CF0097C" w14:textId="3AC5F32E" w:rsidR="00493135" w:rsidRPr="00EE3280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fibrinogen, mg/dL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DB804C1" w14:textId="2BCF494A" w:rsidR="00493135" w:rsidRPr="00EE3280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96.90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3.87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79B2E31" w14:textId="3DAF72EB" w:rsidR="00493135" w:rsidRPr="00EE3280" w:rsidRDefault="003959A8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243.40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18.8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747CB9D" w14:textId="77777777" w:rsidR="00493135" w:rsidRPr="00EE3280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B231BC" w14:paraId="7703C905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FCACD87" w14:textId="44F9F91F" w:rsidR="00493135" w:rsidRPr="00B231BC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PLT count, </w:t>
                                  </w: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x 10</w:t>
                                  </w: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3</w:t>
                                  </w: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/µL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7C0C3BC" w14:textId="0296C4C6" w:rsidR="00493135" w:rsidRPr="00B231BC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81.30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8.06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921D891" w14:textId="58FC0C3F" w:rsidR="00493135" w:rsidRPr="00B231BC" w:rsidRDefault="006D73C0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224.1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23.4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27E0147" w14:textId="7698C3B3" w:rsidR="00493135" w:rsidRPr="002A2A85" w:rsidRDefault="00A046A0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b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5F1A4F" w14:paraId="25985503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743C8EA" w14:textId="2C9E2ADE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08A50FB" w14:textId="24633AA3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7.265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551B123" w14:textId="19DBC2A5" w:rsidR="00493135" w:rsidRPr="002A2A85" w:rsidRDefault="00C84C4F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7.254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0.03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A053A3F" w14:textId="77777777" w:rsidR="00493135" w:rsidRPr="002A2A85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BB2B6E" w14:paraId="09764204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5CAA05C" w14:textId="318DFD45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l</w:t>
                                  </w: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actate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, mg/dL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61D78D8" w14:textId="621215AF" w:rsidR="0049313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38.00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7.51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3B1F685" w14:textId="7E7C6B34" w:rsidR="00493135" w:rsidRDefault="00C84C4F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31.18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5.6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D4B367E" w14:textId="4F06FC4D" w:rsidR="00493135" w:rsidRPr="002A2A85" w:rsidRDefault="00493135" w:rsidP="00493135">
                                  <w:pPr>
                                    <w:jc w:val="center"/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 w:rsidR="00493135" w:rsidRPr="00BB2B6E" w14:paraId="0253E681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0020A90" w14:textId="7C83603C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leukocytes, U/</w:t>
                                  </w: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n</w:t>
                                  </w: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C321658" w14:textId="554C4661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0.34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890318B" w14:textId="5BF89E14" w:rsidR="00493135" w:rsidRPr="002A2A85" w:rsidRDefault="00C84C4F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13.39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1.3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EC979D7" w14:textId="77777777" w:rsidR="00493135" w:rsidRPr="002A2A85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BB2B6E" w14:paraId="65D1813F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7BE9B95" w14:textId="0BBD08E9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CRP</w:t>
                                  </w: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, mg/dL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4A0DD89" w14:textId="31C5F17D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33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A5F89CB" w14:textId="441A8014" w:rsidR="00493135" w:rsidRPr="002A2A85" w:rsidRDefault="00F1381C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0.64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0.4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E35ECFD" w14:textId="77777777" w:rsidR="00493135" w:rsidRPr="002A2A85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2A2A85" w14:paraId="3953ADE1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AEB40B4" w14:textId="7C79D52F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IL-6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, </w:t>
                                  </w:r>
                                  <w:proofErr w:type="spellStart"/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pg</w:t>
                                  </w:r>
                                  <w:proofErr w:type="spellEnd"/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/m</w:t>
                                  </w: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008D04E" w14:textId="68161B35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80.46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25.34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D2C367F" w14:textId="72A403A0" w:rsidR="00493135" w:rsidRPr="002A2A85" w:rsidRDefault="00517FD5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222.60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106.1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4339123" w14:textId="7A6E6D17" w:rsidR="00493135" w:rsidRPr="002A2A85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93135" w:rsidRPr="002A2A85" w14:paraId="51738515" w14:textId="77777777" w:rsidTr="00784FB5">
                              <w:trPr>
                                <w:trHeight w:hRule="exact" w:val="397"/>
                                <w:jc w:val="center"/>
                              </w:trPr>
                              <w:tc>
                                <w:tcPr>
                                  <w:tcW w:w="5795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15837D6" w14:textId="7FE9FD4F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IL-10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, </w:t>
                                  </w:r>
                                  <w:proofErr w:type="spellStart"/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pg</w:t>
                                  </w:r>
                                  <w:proofErr w:type="spellEnd"/>
                                  <w:r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/m</w:t>
                                  </w:r>
                                  <w:r w:rsidRPr="002A2A85">
                                    <w:rPr>
                                      <w:rFonts w:ascii="Arial" w:eastAsia="Symbol" w:hAnsi="Arial"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C48FE69" w14:textId="3B0BEA54" w:rsidR="00493135" w:rsidRPr="002A2A85" w:rsidRDefault="00493135" w:rsidP="0049313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19.24</w:t>
                                  </w:r>
                                  <w:r w:rsidRPr="003E2EEB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5.03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754ADD3" w14:textId="6D48D6F6" w:rsidR="00493135" w:rsidRPr="002A2A85" w:rsidRDefault="00B2520F" w:rsidP="00784FB5">
                                  <w:pPr>
                                    <w:tabs>
                                      <w:tab w:val="left" w:pos="0"/>
                                    </w:tabs>
                                    <w:snapToGrid w:val="0"/>
                                    <w:spacing w:line="120" w:lineRule="atLeast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87.37 </w:t>
                                  </w:r>
                                  <w:r w:rsidR="00493135" w:rsidRPr="00F733C6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33.3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69D73E2" w14:textId="2E97CE8A" w:rsidR="00493135" w:rsidRPr="002A2A85" w:rsidRDefault="00493135" w:rsidP="00493135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"/>
                                    </w:rPr>
                                  </w:pPr>
                                  <w:proofErr w:type="spellStart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n.s</w:t>
                                  </w:r>
                                  <w:proofErr w:type="spellEnd"/>
                                  <w:r w:rsidRPr="002A2A85">
                                    <w:rPr>
                                      <w:rFonts w:ascii="Arial" w:eastAsia="Symbo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 w14:paraId="57C56A9E" w14:textId="77777777" w:rsidR="00951808" w:rsidRPr="002A2A85" w:rsidRDefault="00951808" w:rsidP="00D800A3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F11581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9.7pt;margin-top:0;width:790.4pt;height:534.9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" stroked="f">
                <v:textbox inset="0,0,0,0">
                  <w:txbxContent>
                    <w:tbl>
                      <w:tblPr>
                        <w:tblW w:w="0" w:type="auto"/>
                        <w:jc w:val="center"/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5795"/>
                        <w:gridCol w:w="2270"/>
                        <w:gridCol w:w="2271"/>
                        <w:gridCol w:w="2410"/>
                      </w:tblGrid>
                      <w:tr w:rsidR="00493135" w:rsidRPr="00493135" w14:paraId="290DDDA4" w14:textId="77777777" w:rsidTr="00CB051B">
                        <w:trPr>
                          <w:trHeight w:hRule="exact" w:val="1051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21A570F" w14:textId="6E74B124" w:rsidR="00493135" w:rsidRPr="002A2A85" w:rsidRDefault="00493135" w:rsidP="00D800A3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p</w:t>
                            </w:r>
                            <w:r w:rsidRPr="002A2A8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hysiological and laboratory measurements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B42DD6F" w14:textId="77777777" w:rsidR="00493135" w:rsidRPr="00260B49" w:rsidRDefault="00493135" w:rsidP="00354EB9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non-survivor</w:t>
                            </w:r>
                          </w:p>
                          <w:p w14:paraId="5F074420" w14:textId="1F35B56E" w:rsidR="00493135" w:rsidRPr="002A2A85" w:rsidRDefault="00493135" w:rsidP="00D800A3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60B4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(</w:t>
                            </w:r>
                            <w:r w:rsidRPr="00260B4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13</w:t>
                            </w:r>
                            <w:r w:rsidRPr="00260B4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02F7FD1" w14:textId="77777777" w:rsidR="00493135" w:rsidRPr="00260B49" w:rsidRDefault="00493135" w:rsidP="00354EB9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survivor</w:t>
                            </w:r>
                          </w:p>
                          <w:p w14:paraId="518594DA" w14:textId="4FC746BD" w:rsidR="00493135" w:rsidRPr="002A2A85" w:rsidRDefault="00493135" w:rsidP="00D800A3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60B4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n = 13</w:t>
                            </w:r>
                            <w:r w:rsidRPr="00260B4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79780ED" w14:textId="77777777" w:rsidR="00493135" w:rsidRPr="00260B49" w:rsidRDefault="00493135" w:rsidP="00354EB9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 w:rsidRPr="00260B4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p &lt;0.05</w:t>
                            </w:r>
                          </w:p>
                          <w:p w14:paraId="4C350501" w14:textId="5A39B014" w:rsidR="00493135" w:rsidRPr="002A2A85" w:rsidRDefault="00493135" w:rsidP="00D800A3">
                            <w:pPr>
                              <w:tabs>
                                <w:tab w:val="left" w:pos="0"/>
                              </w:tabs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>non-survivor</w:t>
                            </w:r>
                            <w:r w:rsidRPr="00260B4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  <w:r w:rsidRPr="00260B49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sz w:val="24"/>
                                <w:szCs w:val="24"/>
                                <w:lang w:val="en-US" w:eastAsia="en-US"/>
                              </w:rPr>
                              <w:t>vs</w:t>
                            </w:r>
                            <w:r w:rsidRPr="00260B49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US" w:eastAsia="en-US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survivor</w:t>
                            </w:r>
                          </w:p>
                        </w:tc>
                      </w:tr>
                      <w:tr w:rsidR="00493135" w:rsidRPr="00593A0B" w14:paraId="57A22FD5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3FCB419" w14:textId="4A627045" w:rsidR="00493135" w:rsidRPr="002A2A85" w:rsidRDefault="00493135" w:rsidP="005D06D9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SBP, mm Hg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03AF346" w14:textId="021A6072" w:rsidR="00493135" w:rsidRPr="002A2A85" w:rsidRDefault="00493135" w:rsidP="00593A0B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27.80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0.17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093AD68" w14:textId="64117245" w:rsidR="00493135" w:rsidRPr="002A2A85" w:rsidRDefault="009F1B59" w:rsidP="00784FB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148.30 </w:t>
                            </w:r>
                            <w:r w:rsidR="00493135"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0.0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C7034B0" w14:textId="77777777" w:rsidR="00493135" w:rsidRPr="002A2A85" w:rsidRDefault="00493135" w:rsidP="00D800A3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593A0B" w14:paraId="5DC585E7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411EDCD" w14:textId="24231A75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shock index </w:t>
                            </w:r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(HR/SBP)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D77C95B" w14:textId="2BEC153A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63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7746F17" w14:textId="60682B23" w:rsidR="00493135" w:rsidRPr="002A2A85" w:rsidRDefault="00A87A38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0.57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8D6A6AF" w14:textId="47BBCB71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b/>
                                <w:i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2A2A85" w14:paraId="0D00534A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9AF2EDF" w14:textId="1BD97CDA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h</w:t>
                            </w: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eart rate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C3EBBBA" w14:textId="6E2F2159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74.50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4.93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DB4ABDC" w14:textId="61751ACA" w:rsidR="00493135" w:rsidRPr="002A2A85" w:rsidRDefault="006F26FB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82.85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8.36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731CFDE" w14:textId="7426BA27" w:rsidR="00493135" w:rsidRPr="002A2A85" w:rsidRDefault="006F26FB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F35114" w14:paraId="03305D0A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DAED258" w14:textId="2CA14F18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breath</w:t>
                            </w: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 rate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43A5959" w14:textId="2080AB60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6.00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2.29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D829117" w14:textId="198D4A94" w:rsidR="00493135" w:rsidRPr="002A2A85" w:rsidRDefault="00C84AE3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15.86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6504C617" w14:textId="77777777" w:rsidR="00493135" w:rsidRPr="002A2A85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A16F5A" w14:paraId="474CDD67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16E05B2" w14:textId="6F810FFB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body temperature (°C)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06933F0" w14:textId="639C7656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35.99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EFA7A45" w14:textId="5B5145A5" w:rsidR="00493135" w:rsidRPr="002A2A85" w:rsidRDefault="00511153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35.70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2A317B1D" w14:textId="77777777" w:rsidR="00493135" w:rsidRPr="002A2A85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A16F5A" w14:paraId="5BFA86C7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5FD6FF7" w14:textId="511F3AAF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PRBC transfusion</w:t>
                            </w:r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 ED</w:t>
                            </w: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 (Units)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1CC706C" w14:textId="44FA44CD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8.54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5.45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B01A11A" w14:textId="25367501" w:rsidR="00493135" w:rsidRPr="00A16F5A" w:rsidRDefault="001D7F5B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1.58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3.3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88E08F5" w14:textId="5F31507D" w:rsidR="00493135" w:rsidRPr="00A16F5A" w:rsidRDefault="001D7F5B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A16F5A" w14:paraId="3507426F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AD69866" w14:textId="41A9814D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PRBC transfusion within 24 h (Units)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E1407BA" w14:textId="66488655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8.70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6.88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1795784" w14:textId="172FC914" w:rsidR="00493135" w:rsidRPr="00A16F5A" w:rsidRDefault="0085692C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1.83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671F40D6" w14:textId="77777777" w:rsidR="00493135" w:rsidRPr="00A16F5A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2A2A85" w14:paraId="37A9E950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28C7D5B" w14:textId="31DFE56C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PRBC transfusion total (Units)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F180B81" w14:textId="796471EC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9.80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6.84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87E2DA0" w14:textId="2ABBED39" w:rsidR="00493135" w:rsidRPr="002A2A85" w:rsidRDefault="007D1B14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2.67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4BA94431" w14:textId="77777777" w:rsidR="00493135" w:rsidRPr="002A2A85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FA2792" w14:paraId="332C7CD5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C686FEB" w14:textId="4787BA7E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FFP transfusion within 24 h (Units)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FAE31BD" w14:textId="3D0A4F09" w:rsidR="00493135" w:rsidRPr="00FA2792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8.00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6.28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8B6FEAC" w14:textId="1441BE34" w:rsidR="00493135" w:rsidRPr="00FA2792" w:rsidRDefault="004D77A7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0.00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3F54CC40" w14:textId="5C7D4CC1" w:rsidR="00493135" w:rsidRPr="00FA2792" w:rsidRDefault="004D77A7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A2A85">
                              <w:rPr>
                                <w:rFonts w:ascii="Arial" w:eastAsia="Symbol" w:hAnsi="Arial" w:cs="Arial"/>
                                <w:b/>
                                <w:i/>
                                <w:sz w:val="24"/>
                                <w:szCs w:val="24"/>
                                <w:lang w:val="en-GB"/>
                              </w:rPr>
                              <w:t>yes</w:t>
                            </w:r>
                          </w:p>
                        </w:tc>
                      </w:tr>
                      <w:tr w:rsidR="00493135" w:rsidRPr="00FA2792" w14:paraId="2A2B9DFA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CBDB917" w14:textId="0FFDE64F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FFP transfusion total (Units)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68AF90D" w14:textId="62FCF650" w:rsidR="00493135" w:rsidRPr="00FA2792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8.60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C813068" w14:textId="322027EC" w:rsidR="00493135" w:rsidRPr="00FA2792" w:rsidRDefault="000135CF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0.00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532AC099" w14:textId="7D9B68F7" w:rsidR="00493135" w:rsidRPr="00FA2792" w:rsidRDefault="000135CF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A2A85">
                              <w:rPr>
                                <w:rFonts w:ascii="Arial" w:eastAsia="Symbol" w:hAnsi="Arial" w:cs="Arial"/>
                                <w:b/>
                                <w:i/>
                                <w:sz w:val="24"/>
                                <w:szCs w:val="24"/>
                                <w:lang w:val="en-GB"/>
                              </w:rPr>
                              <w:t>yes</w:t>
                            </w:r>
                          </w:p>
                        </w:tc>
                      </w:tr>
                      <w:tr w:rsidR="00493135" w:rsidRPr="002A2A85" w14:paraId="4A9CF049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65844FA" w14:textId="0206FC3D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h</w:t>
                            </w: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emoglobin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, g/dL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9918DBE" w14:textId="098B24EE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1.89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FF78BF1" w14:textId="00DCC7EB" w:rsidR="00493135" w:rsidRPr="002A2A85" w:rsidRDefault="00784FB5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11.36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76C04ED3" w14:textId="77777777" w:rsidR="00493135" w:rsidRPr="002A2A85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ED744C" w14:paraId="312B9A75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1BAEF46" w14:textId="58475681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TPT (t</w:t>
                            </w: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 xml:space="preserve">hromboplastin time), % 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267D34C" w14:textId="1878DAF5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80.92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5.21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421B864" w14:textId="28BD8448" w:rsidR="00493135" w:rsidRPr="002A2A85" w:rsidRDefault="00A95717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83.92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6.6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0CABAD7F" w14:textId="77777777" w:rsidR="00493135" w:rsidRPr="002A2A85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ED744C" w14:paraId="3703F7E7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0D1529E" w14:textId="75C23C26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PTT (partial t</w:t>
                            </w: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hromboplastin time)</w:t>
                            </w:r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, (sec)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2C93A8F" w14:textId="4AA45C4F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31.42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CD84C86" w14:textId="218D31B8" w:rsidR="00493135" w:rsidRPr="002A2A85" w:rsidRDefault="00F00C64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29.00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1.5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40FCA2F2" w14:textId="77777777" w:rsidR="00493135" w:rsidRPr="002A2A85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.</w:t>
                            </w:r>
                          </w:p>
                        </w:tc>
                      </w:tr>
                      <w:tr w:rsidR="00493135" w:rsidRPr="00EE3280" w14:paraId="1A7E5E30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E4A3887" w14:textId="5907BA0D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EE3280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"/>
                              </w:rPr>
                              <w:t>I</w:t>
                            </w:r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97B7AC6" w14:textId="4D697529" w:rsidR="00493135" w:rsidRPr="00EE3280" w:rsidRDefault="00493135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.199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121E927" w14:textId="6C82D464" w:rsidR="00493135" w:rsidRPr="00EE3280" w:rsidRDefault="009B45CB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1.275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0.17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2CFA543C" w14:textId="77777777" w:rsidR="00493135" w:rsidRPr="00EE3280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EE3280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n.s</w:t>
                            </w:r>
                            <w:proofErr w:type="spellEnd"/>
                            <w:r w:rsidRPr="00EE3280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"/>
                              </w:rPr>
                              <w:t>.</w:t>
                            </w:r>
                          </w:p>
                        </w:tc>
                      </w:tr>
                      <w:tr w:rsidR="00493135" w:rsidRPr="00EE3280" w14:paraId="485B409E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CF0097C" w14:textId="3AC5F32E" w:rsidR="00493135" w:rsidRPr="00EE3280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A2A85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fibrinogen, mg/dL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DB804C1" w14:textId="2BCF494A" w:rsidR="00493135" w:rsidRPr="00EE3280" w:rsidRDefault="00493135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96.90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3.87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79B2E31" w14:textId="3DAF72EB" w:rsidR="00493135" w:rsidRPr="00EE3280" w:rsidRDefault="003959A8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243.40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18.8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6747CB9D" w14:textId="77777777" w:rsidR="00493135" w:rsidRPr="00EE3280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B231BC" w14:paraId="7703C905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FCACD87" w14:textId="44F9F91F" w:rsidR="00493135" w:rsidRPr="00B231BC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A2A85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PLT count, </w:t>
                            </w: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x 10</w:t>
                            </w: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3</w:t>
                            </w: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/µL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7C0C3BC" w14:textId="0296C4C6" w:rsidR="00493135" w:rsidRPr="00B231BC" w:rsidRDefault="00493135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81.30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8.06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921D891" w14:textId="58FC0C3F" w:rsidR="00493135" w:rsidRPr="00B231BC" w:rsidRDefault="006D73C0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224.1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23.4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27E0147" w14:textId="7698C3B3" w:rsidR="00493135" w:rsidRPr="002A2A85" w:rsidRDefault="00A046A0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b/>
                                <w:i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5F1A4F" w14:paraId="25985503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743C8EA" w14:textId="2C9E2ADE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08A50FB" w14:textId="24633AA3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7.265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551B123" w14:textId="19DBC2A5" w:rsidR="00493135" w:rsidRPr="002A2A85" w:rsidRDefault="00C84C4F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7.254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0.03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2A053A3F" w14:textId="77777777" w:rsidR="00493135" w:rsidRPr="002A2A85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BB2B6E" w14:paraId="09764204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5CAA05C" w14:textId="318DFD45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2A2A85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l</w:t>
                            </w: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actate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, mg/dL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61D78D8" w14:textId="621215AF" w:rsidR="00493135" w:rsidRDefault="00493135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38.00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7.51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3B1F685" w14:textId="7E7C6B34" w:rsidR="00493135" w:rsidRDefault="00C84C4F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31.18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5.6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D4B367E" w14:textId="4F06FC4D" w:rsidR="00493135" w:rsidRPr="002A2A85" w:rsidRDefault="00493135" w:rsidP="00493135">
                            <w:pPr>
                              <w:jc w:val="center"/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2A2A85">
                              <w:rPr>
                                <w:rFonts w:ascii="Arial" w:eastAsia="Symbol" w:hAnsi="Arial" w:cs="Arial"/>
                                <w:b/>
                                <w:i/>
                                <w:sz w:val="24"/>
                                <w:szCs w:val="24"/>
                                <w:lang w:val="en-GB"/>
                              </w:rPr>
                              <w:t>yes</w:t>
                            </w:r>
                          </w:p>
                        </w:tc>
                      </w:tr>
                      <w:tr w:rsidR="00493135" w:rsidRPr="00BB2B6E" w14:paraId="0253E681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0020A90" w14:textId="7C83603C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2A2A85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leukocytes, U/</w:t>
                            </w: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n</w:t>
                            </w: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GB"/>
                              </w:rPr>
                              <w:t>L</w:t>
                            </w:r>
                            <w:proofErr w:type="spellEnd"/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C321658" w14:textId="554C4661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0.34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890318B" w14:textId="5BF89E14" w:rsidR="00493135" w:rsidRPr="002A2A85" w:rsidRDefault="00C84C4F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13.39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1.3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2EC979D7" w14:textId="77777777" w:rsidR="00493135" w:rsidRPr="002A2A85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BB2B6E" w14:paraId="65D1813F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7BE9B95" w14:textId="0BBD08E9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CRP</w:t>
                            </w: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, mg/dL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4A0DD89" w14:textId="31C5F17D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33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A5F89CB" w14:textId="441A8014" w:rsidR="00493135" w:rsidRPr="002A2A85" w:rsidRDefault="00F1381C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0.64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0.4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</w:tcPr>
                          <w:p w14:paraId="2E35ECFD" w14:textId="77777777" w:rsidR="00493135" w:rsidRPr="002A2A85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2A2A85" w14:paraId="3953ADE1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AEB40B4" w14:textId="7C79D52F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IL-6</w:t>
                            </w:r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pg</w:t>
                            </w:r>
                            <w:proofErr w:type="spellEnd"/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/m</w:t>
                            </w: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008D04E" w14:textId="68161B35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80.46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25.34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D2C367F" w14:textId="72A403A0" w:rsidR="00493135" w:rsidRPr="002A2A85" w:rsidRDefault="00517FD5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222.60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106.1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4339123" w14:textId="7A6E6D17" w:rsidR="00493135" w:rsidRPr="002A2A85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 w:rsidR="00493135" w:rsidRPr="002A2A85" w14:paraId="51738515" w14:textId="77777777" w:rsidTr="00784FB5">
                        <w:trPr>
                          <w:trHeight w:hRule="exact" w:val="397"/>
                          <w:jc w:val="center"/>
                        </w:trPr>
                        <w:tc>
                          <w:tcPr>
                            <w:tcW w:w="5795" w:type="dxa"/>
                            <w:tcBorders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15837D6" w14:textId="7FE9FD4F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IL-10</w:t>
                            </w:r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pg</w:t>
                            </w:r>
                            <w:proofErr w:type="spellEnd"/>
                            <w:r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/m</w:t>
                            </w:r>
                            <w:r w:rsidRPr="002A2A85">
                              <w:rPr>
                                <w:rFonts w:ascii="Arial" w:eastAsia="Symbo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C48FE69" w14:textId="3B0BEA54" w:rsidR="00493135" w:rsidRPr="002A2A85" w:rsidRDefault="00493135" w:rsidP="0049313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19.24</w:t>
                            </w:r>
                            <w:r w:rsidRPr="003E2EEB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± 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5.03</w:t>
                            </w:r>
                          </w:p>
                        </w:tc>
                        <w:tc>
                          <w:tcPr>
                            <w:tcW w:w="227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754ADD3" w14:textId="6D48D6F6" w:rsidR="00493135" w:rsidRPr="002A2A85" w:rsidRDefault="00B2520F" w:rsidP="00784FB5">
                            <w:pPr>
                              <w:tabs>
                                <w:tab w:val="left" w:pos="0"/>
                              </w:tabs>
                              <w:snapToGrid w:val="0"/>
                              <w:spacing w:line="120" w:lineRule="atLeast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87.37 </w:t>
                            </w:r>
                            <w:r w:rsidR="00493135" w:rsidRPr="00F733C6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±</w:t>
                            </w:r>
                            <w:r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33.3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69D73E2" w14:textId="2E97CE8A" w:rsidR="00493135" w:rsidRPr="002A2A85" w:rsidRDefault="00493135" w:rsidP="00493135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"/>
                              </w:rPr>
                            </w:pPr>
                            <w:proofErr w:type="spellStart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n.s</w:t>
                            </w:r>
                            <w:proofErr w:type="spellEnd"/>
                            <w:r w:rsidRPr="002A2A85">
                              <w:rPr>
                                <w:rFonts w:ascii="Arial" w:eastAsia="Symbo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</w:tbl>
                    <w:p w14:paraId="57C56A9E" w14:textId="77777777" w:rsidR="00951808" w:rsidRPr="002A2A85" w:rsidRDefault="00951808" w:rsidP="00D800A3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  <w:lang w:val="e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51808" w:rsidRPr="002A2A8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284" w:right="1418" w:bottom="28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07E5EC" w14:textId="77777777" w:rsidR="00561723" w:rsidRDefault="00561723" w:rsidP="0028737D">
      <w:r>
        <w:separator/>
      </w:r>
    </w:p>
  </w:endnote>
  <w:endnote w:type="continuationSeparator" w:id="0">
    <w:p w14:paraId="2C462CEB" w14:textId="77777777" w:rsidR="00561723" w:rsidRDefault="00561723" w:rsidP="00287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126DA8" w14:textId="77777777" w:rsidR="0028737D" w:rsidRDefault="0028737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EFBE65" w14:textId="77777777" w:rsidR="0028737D" w:rsidRDefault="0028737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895784" w14:textId="77777777" w:rsidR="0028737D" w:rsidRDefault="0028737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95FB7D" w14:textId="77777777" w:rsidR="00561723" w:rsidRDefault="00561723" w:rsidP="0028737D">
      <w:r>
        <w:separator/>
      </w:r>
    </w:p>
  </w:footnote>
  <w:footnote w:type="continuationSeparator" w:id="0">
    <w:p w14:paraId="470679B0" w14:textId="77777777" w:rsidR="00561723" w:rsidRDefault="00561723" w:rsidP="002873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F13552" w14:textId="77777777" w:rsidR="0028737D" w:rsidRDefault="0028737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F1CBBC" w14:textId="77777777" w:rsidR="0028737D" w:rsidRDefault="0028737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F7B4FB" w14:textId="77777777" w:rsidR="0028737D" w:rsidRDefault="0028737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displayBackgroundShape/>
  <w:embedSystemFonts/>
  <w:proofState w:spelling="clean" w:grammar="clean"/>
  <w:defaultTabStop w:val="708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875"/>
    <w:rsid w:val="000135CF"/>
    <w:rsid w:val="000151C5"/>
    <w:rsid w:val="00033A72"/>
    <w:rsid w:val="00061D8F"/>
    <w:rsid w:val="000C3A2C"/>
    <w:rsid w:val="000E0800"/>
    <w:rsid w:val="000F20B2"/>
    <w:rsid w:val="000F4FEE"/>
    <w:rsid w:val="00113370"/>
    <w:rsid w:val="00165D53"/>
    <w:rsid w:val="001A1E3E"/>
    <w:rsid w:val="001D339F"/>
    <w:rsid w:val="001D7F5B"/>
    <w:rsid w:val="001E261E"/>
    <w:rsid w:val="001E5B52"/>
    <w:rsid w:val="001F60AF"/>
    <w:rsid w:val="002702C5"/>
    <w:rsid w:val="0028737D"/>
    <w:rsid w:val="002A2A85"/>
    <w:rsid w:val="002E29C7"/>
    <w:rsid w:val="00303CAA"/>
    <w:rsid w:val="00311993"/>
    <w:rsid w:val="003220C1"/>
    <w:rsid w:val="003221FB"/>
    <w:rsid w:val="003265EC"/>
    <w:rsid w:val="00335187"/>
    <w:rsid w:val="00346C22"/>
    <w:rsid w:val="00366DA3"/>
    <w:rsid w:val="0036712D"/>
    <w:rsid w:val="00383D82"/>
    <w:rsid w:val="003959A8"/>
    <w:rsid w:val="003A7EDB"/>
    <w:rsid w:val="003D3C96"/>
    <w:rsid w:val="003E6064"/>
    <w:rsid w:val="003F68F6"/>
    <w:rsid w:val="00432C2A"/>
    <w:rsid w:val="00446AFE"/>
    <w:rsid w:val="004476D3"/>
    <w:rsid w:val="004826C0"/>
    <w:rsid w:val="00491531"/>
    <w:rsid w:val="00493135"/>
    <w:rsid w:val="004A0EB0"/>
    <w:rsid w:val="004B0235"/>
    <w:rsid w:val="004D77A7"/>
    <w:rsid w:val="004F09C6"/>
    <w:rsid w:val="00511153"/>
    <w:rsid w:val="00517FD5"/>
    <w:rsid w:val="0052404D"/>
    <w:rsid w:val="00534000"/>
    <w:rsid w:val="00561723"/>
    <w:rsid w:val="00582C33"/>
    <w:rsid w:val="00593A0B"/>
    <w:rsid w:val="005B6536"/>
    <w:rsid w:val="005D06D9"/>
    <w:rsid w:val="005D08B3"/>
    <w:rsid w:val="005D5034"/>
    <w:rsid w:val="005F1A4F"/>
    <w:rsid w:val="00616A1E"/>
    <w:rsid w:val="0062165C"/>
    <w:rsid w:val="00634592"/>
    <w:rsid w:val="00647CE4"/>
    <w:rsid w:val="006544B7"/>
    <w:rsid w:val="00677499"/>
    <w:rsid w:val="006A07E7"/>
    <w:rsid w:val="006A2528"/>
    <w:rsid w:val="006A3875"/>
    <w:rsid w:val="006B4D49"/>
    <w:rsid w:val="006C0DC3"/>
    <w:rsid w:val="006C4D84"/>
    <w:rsid w:val="006D73C0"/>
    <w:rsid w:val="006F26FB"/>
    <w:rsid w:val="006F7AC5"/>
    <w:rsid w:val="00740CE8"/>
    <w:rsid w:val="00747634"/>
    <w:rsid w:val="00771711"/>
    <w:rsid w:val="00784FB5"/>
    <w:rsid w:val="007966C3"/>
    <w:rsid w:val="007B4206"/>
    <w:rsid w:val="007D1B14"/>
    <w:rsid w:val="00804E1F"/>
    <w:rsid w:val="00855C69"/>
    <w:rsid w:val="0085692C"/>
    <w:rsid w:val="00870190"/>
    <w:rsid w:val="008C1B98"/>
    <w:rsid w:val="008E4ABE"/>
    <w:rsid w:val="008F716D"/>
    <w:rsid w:val="00951808"/>
    <w:rsid w:val="00956DFC"/>
    <w:rsid w:val="00966FB2"/>
    <w:rsid w:val="009B45CB"/>
    <w:rsid w:val="009E45EB"/>
    <w:rsid w:val="009E460C"/>
    <w:rsid w:val="009E481C"/>
    <w:rsid w:val="009F1B59"/>
    <w:rsid w:val="00A0037D"/>
    <w:rsid w:val="00A046A0"/>
    <w:rsid w:val="00A066AD"/>
    <w:rsid w:val="00A07529"/>
    <w:rsid w:val="00A16F5A"/>
    <w:rsid w:val="00A2025C"/>
    <w:rsid w:val="00A36441"/>
    <w:rsid w:val="00A56BBE"/>
    <w:rsid w:val="00A603C8"/>
    <w:rsid w:val="00A87A38"/>
    <w:rsid w:val="00A95717"/>
    <w:rsid w:val="00AA03EB"/>
    <w:rsid w:val="00AC7C9A"/>
    <w:rsid w:val="00B231BC"/>
    <w:rsid w:val="00B2520F"/>
    <w:rsid w:val="00B57F51"/>
    <w:rsid w:val="00B75837"/>
    <w:rsid w:val="00BA175F"/>
    <w:rsid w:val="00BA3B9C"/>
    <w:rsid w:val="00BB2B6E"/>
    <w:rsid w:val="00BD6AF3"/>
    <w:rsid w:val="00C23917"/>
    <w:rsid w:val="00C82E60"/>
    <w:rsid w:val="00C84AE3"/>
    <w:rsid w:val="00C84C4F"/>
    <w:rsid w:val="00C87254"/>
    <w:rsid w:val="00CB051B"/>
    <w:rsid w:val="00CB4A5A"/>
    <w:rsid w:val="00CD1BF7"/>
    <w:rsid w:val="00D16621"/>
    <w:rsid w:val="00D660FB"/>
    <w:rsid w:val="00D800A3"/>
    <w:rsid w:val="00DA6A5E"/>
    <w:rsid w:val="00DD2C0F"/>
    <w:rsid w:val="00DD5AFE"/>
    <w:rsid w:val="00DD76CB"/>
    <w:rsid w:val="00E00B13"/>
    <w:rsid w:val="00E11D33"/>
    <w:rsid w:val="00E7603D"/>
    <w:rsid w:val="00E9619A"/>
    <w:rsid w:val="00EB5865"/>
    <w:rsid w:val="00EC7059"/>
    <w:rsid w:val="00ED1FB5"/>
    <w:rsid w:val="00ED4924"/>
    <w:rsid w:val="00ED5181"/>
    <w:rsid w:val="00ED744C"/>
    <w:rsid w:val="00EE3280"/>
    <w:rsid w:val="00F00C64"/>
    <w:rsid w:val="00F07E16"/>
    <w:rsid w:val="00F1381C"/>
    <w:rsid w:val="00F35114"/>
    <w:rsid w:val="00F6021B"/>
    <w:rsid w:val="00FA2792"/>
    <w:rsid w:val="00FB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6318CA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pPr>
      <w:suppressAutoHyphens/>
    </w:p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spacing w:before="240" w:after="60"/>
      <w:outlineLvl w:val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Absatzstandardschriftart">
    <w:name w:val="Absatzstandardschriftart"/>
  </w:style>
  <w:style w:type="paragraph" w:customStyle="1" w:styleId="Heading">
    <w:name w:val="Heading"/>
    <w:basedOn w:val="Standard"/>
    <w:next w:val="Textkrper"/>
    <w:pPr>
      <w:keepNext/>
      <w:spacing w:before="240" w:after="120"/>
    </w:p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</w:style>
  <w:style w:type="paragraph" w:customStyle="1" w:styleId="Index">
    <w:name w:val="Index"/>
    <w:basedOn w:val="Standard"/>
    <w:pPr>
      <w:suppressLineNumbers/>
    </w:pPr>
  </w:style>
  <w:style w:type="paragraph" w:customStyle="1" w:styleId="FrameContents">
    <w:name w:val="Frame Contents"/>
    <w:basedOn w:val="Standard"/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28737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8737D"/>
  </w:style>
  <w:style w:type="paragraph" w:styleId="Fuzeile">
    <w:name w:val="footer"/>
    <w:basedOn w:val="Standard"/>
    <w:link w:val="FuzeileZchn"/>
    <w:uiPriority w:val="99"/>
    <w:unhideWhenUsed/>
    <w:rsid w:val="0028737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7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haracteristic</vt:lpstr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stic</dc:title>
  <dc:subject/>
  <dc:creator>Borna Relja</dc:creator>
  <cp:keywords/>
  <dc:description/>
  <cp:lastModifiedBy>Borna Relja</cp:lastModifiedBy>
  <cp:revision>91</cp:revision>
  <cp:lastPrinted>2014-09-18T13:44:00Z</cp:lastPrinted>
  <dcterms:created xsi:type="dcterms:W3CDTF">2017-07-08T11:25:00Z</dcterms:created>
  <dcterms:modified xsi:type="dcterms:W3CDTF">2024-02-14T17:00:00Z</dcterms:modified>
</cp:coreProperties>
</file>